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480D94B" w14:textId="35C18AD2" w:rsidR="0091530E" w:rsidRPr="000F7B1C" w:rsidRDefault="00981049" w:rsidP="008B0466">
      <w:pPr>
        <w:spacing w:line="480" w:lineRule="auto"/>
        <w:rPr>
          <w:rFonts w:ascii="Times New Roman" w:hAnsi="Times New Roman" w:cs="Times New Roman"/>
          <w:b/>
        </w:rPr>
      </w:pPr>
      <w:r w:rsidRPr="000F7B1C">
        <w:rPr>
          <w:rFonts w:ascii="Times New Roman" w:hAnsi="Times New Roman" w:cs="Times New Roman"/>
          <w:b/>
        </w:rPr>
        <w:t>Additional File</w:t>
      </w:r>
      <w:r w:rsidR="002A5743" w:rsidRPr="000F7B1C">
        <w:rPr>
          <w:rFonts w:ascii="Times New Roman" w:hAnsi="Times New Roman" w:cs="Times New Roman"/>
          <w:b/>
        </w:rPr>
        <w:t xml:space="preserve"> 1. </w:t>
      </w:r>
      <w:r w:rsidR="00BC0817" w:rsidRPr="000F7B1C">
        <w:rPr>
          <w:rFonts w:ascii="Times New Roman" w:hAnsi="Times New Roman" w:cs="Times New Roman"/>
          <w:b/>
        </w:rPr>
        <w:t xml:space="preserve">SPEEDY </w:t>
      </w:r>
      <w:r w:rsidR="004A4056" w:rsidRPr="000F7B1C">
        <w:rPr>
          <w:rFonts w:ascii="Times New Roman" w:hAnsi="Times New Roman" w:cs="Times New Roman"/>
          <w:b/>
        </w:rPr>
        <w:t>school a</w:t>
      </w:r>
      <w:r w:rsidR="005D5730" w:rsidRPr="000F7B1C">
        <w:rPr>
          <w:rFonts w:ascii="Times New Roman" w:hAnsi="Times New Roman" w:cs="Times New Roman"/>
          <w:b/>
        </w:rPr>
        <w:t xml:space="preserve">udit </w:t>
      </w:r>
      <w:r w:rsidR="004A4056" w:rsidRPr="000F7B1C">
        <w:rPr>
          <w:rFonts w:ascii="Times New Roman" w:hAnsi="Times New Roman" w:cs="Times New Roman"/>
          <w:b/>
        </w:rPr>
        <w:t>c</w:t>
      </w:r>
      <w:r w:rsidR="00BC0817" w:rsidRPr="000F7B1C">
        <w:rPr>
          <w:rFonts w:ascii="Times New Roman" w:hAnsi="Times New Roman" w:cs="Times New Roman"/>
          <w:b/>
        </w:rPr>
        <w:t xml:space="preserve">ategory and </w:t>
      </w:r>
      <w:r w:rsidR="004A4056" w:rsidRPr="000F7B1C">
        <w:rPr>
          <w:rFonts w:ascii="Times New Roman" w:hAnsi="Times New Roman" w:cs="Times New Roman"/>
          <w:b/>
        </w:rPr>
        <w:t>i</w:t>
      </w:r>
      <w:r w:rsidR="00BC0817" w:rsidRPr="000F7B1C">
        <w:rPr>
          <w:rFonts w:ascii="Times New Roman" w:hAnsi="Times New Roman" w:cs="Times New Roman"/>
          <w:b/>
        </w:rPr>
        <w:t>tems with</w:t>
      </w:r>
      <w:r w:rsidR="004A4056" w:rsidRPr="000F7B1C">
        <w:rPr>
          <w:rFonts w:ascii="Times New Roman" w:hAnsi="Times New Roman" w:cs="Times New Roman"/>
          <w:b/>
        </w:rPr>
        <w:t xml:space="preserve"> corresponding s</w:t>
      </w:r>
      <w:r w:rsidR="00BC0817" w:rsidRPr="000F7B1C">
        <w:rPr>
          <w:rFonts w:ascii="Times New Roman" w:hAnsi="Times New Roman" w:cs="Times New Roman"/>
          <w:b/>
        </w:rPr>
        <w:t xml:space="preserve">coring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868"/>
        <w:gridCol w:w="2988"/>
      </w:tblGrid>
      <w:tr w:rsidR="00A0349F" w:rsidRPr="00E16C96" w14:paraId="3B97D457" w14:textId="77777777" w:rsidTr="00132847">
        <w:tc>
          <w:tcPr>
            <w:tcW w:w="5868" w:type="dxa"/>
          </w:tcPr>
          <w:p w14:paraId="7C7F2F07" w14:textId="2FE8DFB3" w:rsidR="00A0349F" w:rsidRPr="00E16C96" w:rsidRDefault="00EE645C" w:rsidP="008B0466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E16C96">
              <w:rPr>
                <w:rFonts w:ascii="Times New Roman" w:hAnsi="Times New Roman" w:cs="Times New Roman"/>
                <w:b/>
              </w:rPr>
              <w:t xml:space="preserve">Category and Items </w:t>
            </w:r>
          </w:p>
        </w:tc>
        <w:tc>
          <w:tcPr>
            <w:tcW w:w="2988" w:type="dxa"/>
          </w:tcPr>
          <w:p w14:paraId="363C1FAC" w14:textId="2C460F21" w:rsidR="00A0349F" w:rsidRPr="00E16C96" w:rsidRDefault="00EE645C" w:rsidP="008B046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E16C96">
              <w:rPr>
                <w:rFonts w:ascii="Times New Roman" w:hAnsi="Times New Roman" w:cs="Times New Roman"/>
                <w:b/>
              </w:rPr>
              <w:t>Scoring</w:t>
            </w:r>
          </w:p>
        </w:tc>
      </w:tr>
      <w:tr w:rsidR="00242A8B" w:rsidRPr="00E16C96" w14:paraId="5787DBAB" w14:textId="77777777" w:rsidTr="00F317D8">
        <w:trPr>
          <w:trHeight w:val="233"/>
        </w:trPr>
        <w:tc>
          <w:tcPr>
            <w:tcW w:w="5868" w:type="dxa"/>
          </w:tcPr>
          <w:p w14:paraId="4AB9D2B0" w14:textId="096FA361" w:rsidR="00242A8B" w:rsidRPr="00E16C96" w:rsidRDefault="009776B5" w:rsidP="008B0466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E16C96">
              <w:rPr>
                <w:rFonts w:ascii="Times New Roman" w:hAnsi="Times New Roman" w:cs="Times New Roman"/>
                <w:b/>
              </w:rPr>
              <w:t>‘</w:t>
            </w:r>
            <w:r w:rsidR="00AE7FFD" w:rsidRPr="00E16C96">
              <w:rPr>
                <w:rFonts w:ascii="Times New Roman" w:hAnsi="Times New Roman" w:cs="Times New Roman"/>
                <w:b/>
              </w:rPr>
              <w:t>Access to the s</w:t>
            </w:r>
            <w:r w:rsidR="00242A8B" w:rsidRPr="00E16C96">
              <w:rPr>
                <w:rFonts w:ascii="Times New Roman" w:hAnsi="Times New Roman" w:cs="Times New Roman"/>
                <w:b/>
              </w:rPr>
              <w:t>chool</w:t>
            </w:r>
            <w:r w:rsidRPr="00E16C96">
              <w:rPr>
                <w:rFonts w:ascii="Times New Roman" w:hAnsi="Times New Roman" w:cs="Times New Roman"/>
                <w:b/>
              </w:rPr>
              <w:t>’</w:t>
            </w:r>
          </w:p>
        </w:tc>
        <w:tc>
          <w:tcPr>
            <w:tcW w:w="2988" w:type="dxa"/>
            <w:vMerge w:val="restart"/>
          </w:tcPr>
          <w:p w14:paraId="55D495E8" w14:textId="50A8D14B" w:rsidR="00242A8B" w:rsidRPr="00E16C96" w:rsidRDefault="006B411D" w:rsidP="008A617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16C96">
              <w:rPr>
                <w:rFonts w:ascii="Times New Roman" w:hAnsi="Times New Roman" w:cs="Times New Roman"/>
              </w:rPr>
              <w:t>No scoring,</w:t>
            </w:r>
            <w:r w:rsidR="00147E64" w:rsidRPr="00E16C96">
              <w:rPr>
                <w:rFonts w:ascii="Times New Roman" w:hAnsi="Times New Roman" w:cs="Times New Roman"/>
              </w:rPr>
              <w:t xml:space="preserve"> purpose to orient data collectors to the school </w:t>
            </w:r>
            <w:r w:rsidR="00AB5DA4" w:rsidRPr="00E16C96">
              <w:rPr>
                <w:rFonts w:ascii="Times New Roman" w:hAnsi="Times New Roman" w:cs="Times New Roman"/>
              </w:rPr>
              <w:t>and school grounds</w:t>
            </w:r>
          </w:p>
        </w:tc>
      </w:tr>
      <w:tr w:rsidR="00242A8B" w:rsidRPr="00E16C96" w14:paraId="2C1A91FE" w14:textId="77777777" w:rsidTr="00132847">
        <w:trPr>
          <w:trHeight w:val="210"/>
        </w:trPr>
        <w:tc>
          <w:tcPr>
            <w:tcW w:w="5868" w:type="dxa"/>
          </w:tcPr>
          <w:p w14:paraId="5ACE289B" w14:textId="15F0A21C" w:rsidR="00242A8B" w:rsidRPr="00E16C96" w:rsidRDefault="00242A8B" w:rsidP="008B046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16C96">
              <w:rPr>
                <w:rFonts w:ascii="Times New Roman" w:hAnsi="Times New Roman" w:cs="Times New Roman"/>
              </w:rPr>
              <w:t xml:space="preserve">Locate entrance </w:t>
            </w:r>
            <w:r w:rsidR="006C6599" w:rsidRPr="00E16C96">
              <w:rPr>
                <w:rFonts w:ascii="Times New Roman" w:hAnsi="Times New Roman" w:cs="Times New Roman"/>
              </w:rPr>
              <w:t>and identify if entrance for bikers, pedestrian, bus or car</w:t>
            </w:r>
          </w:p>
        </w:tc>
        <w:tc>
          <w:tcPr>
            <w:tcW w:w="2988" w:type="dxa"/>
            <w:vMerge/>
          </w:tcPr>
          <w:p w14:paraId="31F8AD3C" w14:textId="77777777" w:rsidR="00242A8B" w:rsidRPr="00E16C96" w:rsidRDefault="00242A8B" w:rsidP="008A6170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242A8B" w:rsidRPr="00E16C96" w14:paraId="62556F2E" w14:textId="77777777" w:rsidTr="00132847">
        <w:trPr>
          <w:trHeight w:val="210"/>
        </w:trPr>
        <w:tc>
          <w:tcPr>
            <w:tcW w:w="5868" w:type="dxa"/>
          </w:tcPr>
          <w:p w14:paraId="3BD95A99" w14:textId="4B87CF3B" w:rsidR="00242A8B" w:rsidRPr="00E16C96" w:rsidRDefault="00242A8B" w:rsidP="008B0466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E16C96">
              <w:rPr>
                <w:rFonts w:ascii="Times New Roman" w:hAnsi="Times New Roman" w:cs="Times New Roman"/>
              </w:rPr>
              <w:t>Record speed limit at each entrance</w:t>
            </w:r>
          </w:p>
        </w:tc>
        <w:tc>
          <w:tcPr>
            <w:tcW w:w="2988" w:type="dxa"/>
            <w:vMerge/>
          </w:tcPr>
          <w:p w14:paraId="1C757D52" w14:textId="77777777" w:rsidR="00242A8B" w:rsidRPr="00E16C96" w:rsidRDefault="00242A8B" w:rsidP="008A6170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8653F6" w:rsidRPr="00E16C96" w14:paraId="7C448C75" w14:textId="77777777" w:rsidTr="00132847">
        <w:trPr>
          <w:trHeight w:val="314"/>
        </w:trPr>
        <w:tc>
          <w:tcPr>
            <w:tcW w:w="5868" w:type="dxa"/>
          </w:tcPr>
          <w:p w14:paraId="120308AA" w14:textId="607A0BB4" w:rsidR="008653F6" w:rsidRPr="00E16C96" w:rsidRDefault="003B69AF" w:rsidP="008B0466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E16C96">
              <w:rPr>
                <w:rFonts w:ascii="Times New Roman" w:hAnsi="Times New Roman" w:cs="Times New Roman"/>
                <w:b/>
              </w:rPr>
              <w:t>‘</w:t>
            </w:r>
            <w:r w:rsidR="00AE7FFD" w:rsidRPr="00E16C96">
              <w:rPr>
                <w:rFonts w:ascii="Times New Roman" w:hAnsi="Times New Roman" w:cs="Times New Roman"/>
                <w:b/>
              </w:rPr>
              <w:t>Surrounding a</w:t>
            </w:r>
            <w:r w:rsidR="008653F6" w:rsidRPr="00E16C96">
              <w:rPr>
                <w:rFonts w:ascii="Times New Roman" w:hAnsi="Times New Roman" w:cs="Times New Roman"/>
                <w:b/>
              </w:rPr>
              <w:t>rea</w:t>
            </w:r>
            <w:r w:rsidR="00AE7FFD" w:rsidRPr="00E16C96">
              <w:rPr>
                <w:rFonts w:ascii="Times New Roman" w:hAnsi="Times New Roman" w:cs="Times New Roman"/>
                <w:b/>
              </w:rPr>
              <w:t>’</w:t>
            </w:r>
          </w:p>
        </w:tc>
        <w:tc>
          <w:tcPr>
            <w:tcW w:w="2988" w:type="dxa"/>
            <w:vMerge w:val="restart"/>
          </w:tcPr>
          <w:p w14:paraId="05C9AF76" w14:textId="7B4E165A" w:rsidR="008653F6" w:rsidRPr="00E16C96" w:rsidRDefault="008653F6" w:rsidP="008A617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16C96">
              <w:rPr>
                <w:rFonts w:ascii="Times New Roman" w:hAnsi="Times New Roman" w:cs="Times New Roman"/>
              </w:rPr>
              <w:t>Dichotomous ‘0’ (item not present) or ‘1’ (item present)</w:t>
            </w:r>
          </w:p>
          <w:p w14:paraId="1970178F" w14:textId="16BF3F0E" w:rsidR="008653F6" w:rsidRPr="00E16C96" w:rsidRDefault="008653F6" w:rsidP="008A6170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8653F6" w:rsidRPr="00E16C96" w14:paraId="3E8F31A7" w14:textId="77777777" w:rsidTr="00132847">
        <w:trPr>
          <w:trHeight w:val="611"/>
        </w:trPr>
        <w:tc>
          <w:tcPr>
            <w:tcW w:w="5868" w:type="dxa"/>
          </w:tcPr>
          <w:p w14:paraId="73381D10" w14:textId="3425FA14" w:rsidR="008653F6" w:rsidRPr="00E16C96" w:rsidRDefault="008653F6" w:rsidP="008B046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16C96">
              <w:rPr>
                <w:rFonts w:ascii="Times New Roman" w:hAnsi="Times New Roman" w:cs="Times New Roman"/>
              </w:rPr>
              <w:t>Space for parents to stop and drop off or pick up children</w:t>
            </w:r>
          </w:p>
        </w:tc>
        <w:tc>
          <w:tcPr>
            <w:tcW w:w="2988" w:type="dxa"/>
            <w:vMerge/>
          </w:tcPr>
          <w:p w14:paraId="4ABFE3B3" w14:textId="77777777" w:rsidR="008653F6" w:rsidRPr="00E16C96" w:rsidRDefault="008653F6" w:rsidP="008B04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653F6" w:rsidRPr="00E16C96" w14:paraId="5BBAD0F0" w14:textId="77777777" w:rsidTr="00F317D8">
        <w:trPr>
          <w:trHeight w:val="323"/>
        </w:trPr>
        <w:tc>
          <w:tcPr>
            <w:tcW w:w="5868" w:type="dxa"/>
          </w:tcPr>
          <w:p w14:paraId="4F41D217" w14:textId="4F59D97B" w:rsidR="008653F6" w:rsidRPr="00E16C96" w:rsidRDefault="008653F6" w:rsidP="008B046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16C96">
              <w:rPr>
                <w:rFonts w:ascii="Times New Roman" w:hAnsi="Times New Roman" w:cs="Times New Roman"/>
              </w:rPr>
              <w:t>Somewhere where parents can park their car</w:t>
            </w:r>
            <w:r w:rsidR="00B14EE4" w:rsidRPr="00E16C96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988" w:type="dxa"/>
            <w:vMerge/>
          </w:tcPr>
          <w:p w14:paraId="2B259466" w14:textId="77777777" w:rsidR="008653F6" w:rsidRPr="00E16C96" w:rsidRDefault="008653F6" w:rsidP="008B04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653F6" w:rsidRPr="00E16C96" w14:paraId="699DDAA9" w14:textId="77777777" w:rsidTr="00F317D8">
        <w:trPr>
          <w:trHeight w:val="251"/>
        </w:trPr>
        <w:tc>
          <w:tcPr>
            <w:tcW w:w="5868" w:type="dxa"/>
          </w:tcPr>
          <w:p w14:paraId="28EE76C2" w14:textId="4960D404" w:rsidR="008653F6" w:rsidRPr="00E16C96" w:rsidRDefault="008653F6" w:rsidP="008B046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16C96">
              <w:rPr>
                <w:rFonts w:ascii="Times New Roman" w:hAnsi="Times New Roman" w:cs="Times New Roman"/>
              </w:rPr>
              <w:t>School bus stop</w:t>
            </w:r>
          </w:p>
        </w:tc>
        <w:tc>
          <w:tcPr>
            <w:tcW w:w="2988" w:type="dxa"/>
            <w:vMerge/>
          </w:tcPr>
          <w:p w14:paraId="5F4EB5B5" w14:textId="77777777" w:rsidR="008653F6" w:rsidRPr="00E16C96" w:rsidRDefault="008653F6" w:rsidP="008B04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653F6" w:rsidRPr="00E16C96" w14:paraId="0EE6B75B" w14:textId="77777777" w:rsidTr="00F317D8">
        <w:trPr>
          <w:trHeight w:val="269"/>
        </w:trPr>
        <w:tc>
          <w:tcPr>
            <w:tcW w:w="5868" w:type="dxa"/>
          </w:tcPr>
          <w:p w14:paraId="1D303CBC" w14:textId="77777777" w:rsidR="00894D8E" w:rsidRPr="00E16C96" w:rsidRDefault="00894D8E" w:rsidP="008B046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16C96">
              <w:rPr>
                <w:rFonts w:ascii="Times New Roman" w:hAnsi="Times New Roman" w:cs="Times New Roman"/>
              </w:rPr>
              <w:t>Cycle lanes:</w:t>
            </w:r>
          </w:p>
          <w:p w14:paraId="5A514A23" w14:textId="5E96C074" w:rsidR="008653F6" w:rsidRPr="00E16C96" w:rsidRDefault="008653F6" w:rsidP="008B046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16C96">
              <w:rPr>
                <w:rFonts w:ascii="Times New Roman" w:hAnsi="Times New Roman" w:cs="Times New Roman"/>
              </w:rPr>
              <w:t>Separated from road</w:t>
            </w:r>
          </w:p>
          <w:p w14:paraId="67DA7389" w14:textId="5861F8E8" w:rsidR="008653F6" w:rsidRPr="00E16C96" w:rsidRDefault="008653F6" w:rsidP="008B046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16C96">
              <w:rPr>
                <w:rFonts w:ascii="Times New Roman" w:hAnsi="Times New Roman" w:cs="Times New Roman"/>
              </w:rPr>
              <w:t>On the road</w:t>
            </w:r>
          </w:p>
        </w:tc>
        <w:tc>
          <w:tcPr>
            <w:tcW w:w="2988" w:type="dxa"/>
            <w:vMerge/>
          </w:tcPr>
          <w:p w14:paraId="428F4F6C" w14:textId="77777777" w:rsidR="008653F6" w:rsidRPr="00E16C96" w:rsidRDefault="008653F6" w:rsidP="008B04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653F6" w:rsidRPr="00E16C96" w14:paraId="7B7F0332" w14:textId="77777777" w:rsidTr="00F317D8">
        <w:trPr>
          <w:trHeight w:val="296"/>
        </w:trPr>
        <w:tc>
          <w:tcPr>
            <w:tcW w:w="5868" w:type="dxa"/>
          </w:tcPr>
          <w:p w14:paraId="254409E0" w14:textId="6BC0427D" w:rsidR="008653F6" w:rsidRPr="00E16C96" w:rsidRDefault="008653F6" w:rsidP="008B046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16C96">
              <w:rPr>
                <w:rFonts w:ascii="Times New Roman" w:hAnsi="Times New Roman" w:cs="Times New Roman"/>
              </w:rPr>
              <w:t>Pavement</w:t>
            </w:r>
            <w:r w:rsidR="00EA3C2F" w:rsidRPr="00E16C96">
              <w:rPr>
                <w:rFonts w:ascii="Times New Roman" w:hAnsi="Times New Roman" w:cs="Times New Roman"/>
              </w:rPr>
              <w:t>:</w:t>
            </w:r>
          </w:p>
          <w:p w14:paraId="2A0C7342" w14:textId="618FA0E2" w:rsidR="008653F6" w:rsidRPr="00E16C96" w:rsidRDefault="008653F6" w:rsidP="008B046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16C96">
              <w:rPr>
                <w:rFonts w:ascii="Times New Roman" w:hAnsi="Times New Roman" w:cs="Times New Roman"/>
              </w:rPr>
              <w:t>On both sides of the road</w:t>
            </w:r>
          </w:p>
          <w:p w14:paraId="4414DEB9" w14:textId="5E1BFB4E" w:rsidR="008653F6" w:rsidRPr="00E16C96" w:rsidRDefault="008653F6" w:rsidP="008B0466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E16C96">
              <w:rPr>
                <w:rFonts w:ascii="Times New Roman" w:hAnsi="Times New Roman" w:cs="Times New Roman"/>
              </w:rPr>
              <w:t>On one side of the road only</w:t>
            </w:r>
          </w:p>
        </w:tc>
        <w:tc>
          <w:tcPr>
            <w:tcW w:w="2988" w:type="dxa"/>
            <w:vMerge/>
          </w:tcPr>
          <w:p w14:paraId="6FB12FAD" w14:textId="77777777" w:rsidR="008653F6" w:rsidRPr="00E16C96" w:rsidRDefault="008653F6" w:rsidP="008B04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653F6" w:rsidRPr="00E16C96" w14:paraId="1737D622" w14:textId="77777777" w:rsidTr="00F317D8">
        <w:trPr>
          <w:trHeight w:val="287"/>
        </w:trPr>
        <w:tc>
          <w:tcPr>
            <w:tcW w:w="5868" w:type="dxa"/>
          </w:tcPr>
          <w:p w14:paraId="52AA7F09" w14:textId="31E5BF96" w:rsidR="008653F6" w:rsidRPr="00E16C96" w:rsidRDefault="008653F6" w:rsidP="008B046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16C96">
              <w:rPr>
                <w:rFonts w:ascii="Times New Roman" w:hAnsi="Times New Roman" w:cs="Times New Roman"/>
              </w:rPr>
              <w:t>Marked pedestrian crossing</w:t>
            </w:r>
          </w:p>
        </w:tc>
        <w:tc>
          <w:tcPr>
            <w:tcW w:w="2988" w:type="dxa"/>
            <w:vMerge/>
          </w:tcPr>
          <w:p w14:paraId="71D86F6E" w14:textId="77777777" w:rsidR="008653F6" w:rsidRPr="00E16C96" w:rsidRDefault="008653F6" w:rsidP="008B04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653F6" w:rsidRPr="00E16C96" w14:paraId="4E743A47" w14:textId="77777777" w:rsidTr="00FF20C0">
        <w:trPr>
          <w:trHeight w:val="332"/>
        </w:trPr>
        <w:tc>
          <w:tcPr>
            <w:tcW w:w="5868" w:type="dxa"/>
          </w:tcPr>
          <w:p w14:paraId="541EA3E7" w14:textId="55F3A007" w:rsidR="008653F6" w:rsidRPr="00E16C96" w:rsidRDefault="008653F6" w:rsidP="008B046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16C96">
              <w:rPr>
                <w:rFonts w:ascii="Times New Roman" w:hAnsi="Times New Roman" w:cs="Times New Roman"/>
              </w:rPr>
              <w:t>Traffic calming</w:t>
            </w:r>
          </w:p>
        </w:tc>
        <w:tc>
          <w:tcPr>
            <w:tcW w:w="2988" w:type="dxa"/>
            <w:vMerge/>
          </w:tcPr>
          <w:p w14:paraId="3682AEAF" w14:textId="77777777" w:rsidR="008653F6" w:rsidRPr="00E16C96" w:rsidRDefault="008653F6" w:rsidP="008B04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653F6" w:rsidRPr="00E16C96" w14:paraId="17F431B7" w14:textId="77777777" w:rsidTr="00F317D8">
        <w:trPr>
          <w:trHeight w:val="332"/>
        </w:trPr>
        <w:tc>
          <w:tcPr>
            <w:tcW w:w="5868" w:type="dxa"/>
          </w:tcPr>
          <w:p w14:paraId="5AD04A13" w14:textId="70218790" w:rsidR="008B0466" w:rsidRPr="00E16C96" w:rsidRDefault="008653F6" w:rsidP="008B046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16C96">
              <w:rPr>
                <w:rFonts w:ascii="Times New Roman" w:hAnsi="Times New Roman" w:cs="Times New Roman"/>
              </w:rPr>
              <w:t>Signage</w:t>
            </w:r>
            <w:r w:rsidR="00EA3C2F" w:rsidRPr="00E16C96">
              <w:rPr>
                <w:rFonts w:ascii="Times New Roman" w:hAnsi="Times New Roman" w:cs="Times New Roman"/>
              </w:rPr>
              <w:t>:</w:t>
            </w:r>
          </w:p>
          <w:p w14:paraId="4A9E21ED" w14:textId="515A80B8" w:rsidR="008653F6" w:rsidRPr="00E16C96" w:rsidRDefault="008653F6" w:rsidP="008B046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16C96">
              <w:rPr>
                <w:rFonts w:ascii="Times New Roman" w:hAnsi="Times New Roman" w:cs="Times New Roman"/>
              </w:rPr>
              <w:t>School warning signs for road users</w:t>
            </w:r>
          </w:p>
          <w:p w14:paraId="08D53F2C" w14:textId="1808F1C8" w:rsidR="008653F6" w:rsidRPr="00E16C96" w:rsidRDefault="008653F6" w:rsidP="008B046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16C96">
              <w:rPr>
                <w:rFonts w:ascii="Times New Roman" w:hAnsi="Times New Roman" w:cs="Times New Roman"/>
              </w:rPr>
              <w:t>Road safety signs</w:t>
            </w:r>
          </w:p>
          <w:p w14:paraId="5BEC934D" w14:textId="17D8B5D8" w:rsidR="008653F6" w:rsidRPr="00E16C96" w:rsidRDefault="008653F6" w:rsidP="008B046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16C96">
              <w:rPr>
                <w:rFonts w:ascii="Times New Roman" w:hAnsi="Times New Roman" w:cs="Times New Roman"/>
              </w:rPr>
              <w:t>Route signs for cyclists</w:t>
            </w:r>
          </w:p>
        </w:tc>
        <w:tc>
          <w:tcPr>
            <w:tcW w:w="2988" w:type="dxa"/>
            <w:vMerge/>
          </w:tcPr>
          <w:p w14:paraId="1DDBE530" w14:textId="77777777" w:rsidR="008653F6" w:rsidRPr="00E16C96" w:rsidRDefault="008653F6" w:rsidP="008B04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D5AB6" w:rsidRPr="00E16C96" w14:paraId="4E86B465" w14:textId="77777777" w:rsidTr="0032516F">
        <w:trPr>
          <w:trHeight w:val="260"/>
        </w:trPr>
        <w:tc>
          <w:tcPr>
            <w:tcW w:w="5868" w:type="dxa"/>
          </w:tcPr>
          <w:p w14:paraId="0E23F3B4" w14:textId="7F14F963" w:rsidR="00DD5AB6" w:rsidRPr="00E16C96" w:rsidRDefault="00DD5AB6" w:rsidP="008B0466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E16C96">
              <w:rPr>
                <w:rFonts w:ascii="Times New Roman" w:hAnsi="Times New Roman" w:cs="Times New Roman"/>
                <w:b/>
              </w:rPr>
              <w:t xml:space="preserve">‘School grounds’ </w:t>
            </w:r>
          </w:p>
        </w:tc>
        <w:tc>
          <w:tcPr>
            <w:tcW w:w="2988" w:type="dxa"/>
            <w:vMerge w:val="restart"/>
          </w:tcPr>
          <w:p w14:paraId="45E88755" w14:textId="473F258E" w:rsidR="00DD5AB6" w:rsidRPr="00E16C96" w:rsidRDefault="00DD5AB6" w:rsidP="009E6F7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16C96">
              <w:rPr>
                <w:rFonts w:ascii="Times New Roman" w:hAnsi="Times New Roman" w:cs="Times New Roman"/>
              </w:rPr>
              <w:t>Actual number of each item was recorded; Mean and standard deviation reported for each item; Quality of each item recorded: good, average, poor; Median value of quality reported</w:t>
            </w:r>
          </w:p>
          <w:p w14:paraId="049C961C" w14:textId="77777777" w:rsidR="00DD5AB6" w:rsidRPr="00E16C96" w:rsidRDefault="00DD5AB6" w:rsidP="008B0466">
            <w:pPr>
              <w:spacing w:line="480" w:lineRule="auto"/>
              <w:rPr>
                <w:rFonts w:ascii="Times New Roman" w:hAnsi="Times New Roman" w:cs="Times New Roman"/>
              </w:rPr>
            </w:pPr>
          </w:p>
          <w:p w14:paraId="1448F90A" w14:textId="77777777" w:rsidR="00DD5AB6" w:rsidRPr="00E16C96" w:rsidRDefault="00DD5AB6" w:rsidP="008B046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DD5AB6" w:rsidRPr="00E16C96" w14:paraId="0E1BC567" w14:textId="77777777" w:rsidTr="0032516F">
        <w:trPr>
          <w:trHeight w:val="341"/>
        </w:trPr>
        <w:tc>
          <w:tcPr>
            <w:tcW w:w="5868" w:type="dxa"/>
          </w:tcPr>
          <w:p w14:paraId="20C376A3" w14:textId="7D72061C" w:rsidR="00DD5AB6" w:rsidRPr="00E16C96" w:rsidRDefault="00DD5AB6" w:rsidP="008B046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16C96">
              <w:rPr>
                <w:rFonts w:ascii="Times New Roman" w:hAnsi="Times New Roman" w:cs="Times New Roman"/>
              </w:rPr>
              <w:lastRenderedPageBreak/>
              <w:t>Chalk powder markings on play surfaces</w:t>
            </w:r>
          </w:p>
        </w:tc>
        <w:tc>
          <w:tcPr>
            <w:tcW w:w="2988" w:type="dxa"/>
            <w:vMerge/>
          </w:tcPr>
          <w:p w14:paraId="05AB0CEE" w14:textId="77777777" w:rsidR="00DD5AB6" w:rsidRPr="00E16C96" w:rsidRDefault="00DD5AB6" w:rsidP="008B046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DD5AB6" w:rsidRPr="00E16C96" w14:paraId="3F674C50" w14:textId="77777777" w:rsidTr="00132847">
        <w:trPr>
          <w:trHeight w:val="393"/>
        </w:trPr>
        <w:tc>
          <w:tcPr>
            <w:tcW w:w="5868" w:type="dxa"/>
          </w:tcPr>
          <w:p w14:paraId="5A70CA12" w14:textId="1A61586F" w:rsidR="00DD5AB6" w:rsidRPr="00E16C96" w:rsidRDefault="00DD5AB6" w:rsidP="008B046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16C96">
              <w:rPr>
                <w:rFonts w:ascii="Times New Roman" w:hAnsi="Times New Roman" w:cs="Times New Roman"/>
              </w:rPr>
              <w:t>Playground equipment</w:t>
            </w:r>
          </w:p>
        </w:tc>
        <w:tc>
          <w:tcPr>
            <w:tcW w:w="2988" w:type="dxa"/>
            <w:vMerge/>
          </w:tcPr>
          <w:p w14:paraId="34050395" w14:textId="77777777" w:rsidR="00DD5AB6" w:rsidRPr="00E16C96" w:rsidRDefault="00DD5AB6" w:rsidP="008B046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DD5AB6" w:rsidRPr="00E16C96" w14:paraId="7CB20863" w14:textId="77777777" w:rsidTr="00952898">
        <w:trPr>
          <w:trHeight w:val="323"/>
        </w:trPr>
        <w:tc>
          <w:tcPr>
            <w:tcW w:w="5868" w:type="dxa"/>
          </w:tcPr>
          <w:p w14:paraId="78E76317" w14:textId="684CA535" w:rsidR="00DD5AB6" w:rsidRPr="00E16C96" w:rsidRDefault="00DD5AB6" w:rsidP="00E72EDE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E16C96">
              <w:rPr>
                <w:rFonts w:ascii="Times New Roman" w:hAnsi="Times New Roman" w:cs="Times New Roman"/>
              </w:rPr>
              <w:t>Pitches (marked areas with or without an incline with an associated goal or flag)</w:t>
            </w:r>
          </w:p>
        </w:tc>
        <w:tc>
          <w:tcPr>
            <w:tcW w:w="2988" w:type="dxa"/>
            <w:vMerge/>
          </w:tcPr>
          <w:p w14:paraId="5FD154E0" w14:textId="77777777" w:rsidR="00DD5AB6" w:rsidRPr="00E16C96" w:rsidRDefault="00DD5AB6" w:rsidP="008B046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DD5AB6" w:rsidRPr="00E16C96" w14:paraId="305ADD33" w14:textId="77777777" w:rsidTr="00132847">
        <w:trPr>
          <w:trHeight w:val="339"/>
        </w:trPr>
        <w:tc>
          <w:tcPr>
            <w:tcW w:w="5868" w:type="dxa"/>
          </w:tcPr>
          <w:p w14:paraId="6CCD5797" w14:textId="0EEB1FB6" w:rsidR="00DD5AB6" w:rsidRPr="00E16C96" w:rsidRDefault="00DD5AB6" w:rsidP="008B046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16C96">
              <w:rPr>
                <w:rFonts w:ascii="Times New Roman" w:hAnsi="Times New Roman" w:cs="Times New Roman"/>
              </w:rPr>
              <w:t xml:space="preserve">Athletic tracks </w:t>
            </w:r>
          </w:p>
        </w:tc>
        <w:tc>
          <w:tcPr>
            <w:tcW w:w="2988" w:type="dxa"/>
            <w:vMerge/>
          </w:tcPr>
          <w:p w14:paraId="1CA63C0F" w14:textId="2392339D" w:rsidR="00DD5AB6" w:rsidRPr="00E16C96" w:rsidRDefault="00DD5AB6" w:rsidP="008B046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DD5AB6" w:rsidRPr="00E16C96" w14:paraId="7BD4DA7B" w14:textId="77777777" w:rsidTr="00132847">
        <w:trPr>
          <w:trHeight w:val="337"/>
        </w:trPr>
        <w:tc>
          <w:tcPr>
            <w:tcW w:w="5868" w:type="dxa"/>
          </w:tcPr>
          <w:p w14:paraId="0A5CFB5E" w14:textId="6D2C51DF" w:rsidR="00DD5AB6" w:rsidRPr="00E16C96" w:rsidRDefault="00DD5AB6" w:rsidP="008B046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16C96">
              <w:rPr>
                <w:rFonts w:ascii="Times New Roman" w:hAnsi="Times New Roman" w:cs="Times New Roman"/>
              </w:rPr>
              <w:t xml:space="preserve">Courts </w:t>
            </w:r>
          </w:p>
        </w:tc>
        <w:tc>
          <w:tcPr>
            <w:tcW w:w="2988" w:type="dxa"/>
            <w:vMerge/>
          </w:tcPr>
          <w:p w14:paraId="2C23FE05" w14:textId="77777777" w:rsidR="00DD5AB6" w:rsidRPr="00E16C96" w:rsidRDefault="00DD5AB6" w:rsidP="008B04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D5AB6" w:rsidRPr="00E16C96" w14:paraId="63FA1BC2" w14:textId="77777777" w:rsidTr="00132847">
        <w:trPr>
          <w:trHeight w:val="337"/>
        </w:trPr>
        <w:tc>
          <w:tcPr>
            <w:tcW w:w="5868" w:type="dxa"/>
          </w:tcPr>
          <w:p w14:paraId="2FCEAAA1" w14:textId="584DC029" w:rsidR="00DD5AB6" w:rsidRPr="00E16C96" w:rsidRDefault="00DD5AB6" w:rsidP="008B046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16C96">
              <w:rPr>
                <w:rFonts w:ascii="Times New Roman" w:hAnsi="Times New Roman" w:cs="Times New Roman"/>
              </w:rPr>
              <w:t xml:space="preserve">Benches </w:t>
            </w:r>
          </w:p>
        </w:tc>
        <w:tc>
          <w:tcPr>
            <w:tcW w:w="2988" w:type="dxa"/>
            <w:vMerge/>
          </w:tcPr>
          <w:p w14:paraId="2674A567" w14:textId="77777777" w:rsidR="00DD5AB6" w:rsidRPr="00E16C96" w:rsidRDefault="00DD5AB6" w:rsidP="008B04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D5AB6" w:rsidRPr="00E16C96" w14:paraId="25A66C5D" w14:textId="77777777" w:rsidTr="00132847">
        <w:trPr>
          <w:trHeight w:val="337"/>
        </w:trPr>
        <w:tc>
          <w:tcPr>
            <w:tcW w:w="5868" w:type="dxa"/>
          </w:tcPr>
          <w:p w14:paraId="0D07DC4A" w14:textId="39D1D151" w:rsidR="00DD5AB6" w:rsidRPr="00E16C96" w:rsidRDefault="00DD5AB6" w:rsidP="008B046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16C96">
              <w:rPr>
                <w:rFonts w:ascii="Times New Roman" w:hAnsi="Times New Roman" w:cs="Times New Roman"/>
              </w:rPr>
              <w:t xml:space="preserve">Picnic tables </w:t>
            </w:r>
          </w:p>
        </w:tc>
        <w:tc>
          <w:tcPr>
            <w:tcW w:w="2988" w:type="dxa"/>
            <w:vMerge/>
          </w:tcPr>
          <w:p w14:paraId="019AAB33" w14:textId="77777777" w:rsidR="00DD5AB6" w:rsidRPr="00E16C96" w:rsidRDefault="00DD5AB6" w:rsidP="008B04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D5AB6" w:rsidRPr="00E16C96" w14:paraId="6E9E1616" w14:textId="77777777" w:rsidTr="00132847">
        <w:trPr>
          <w:trHeight w:val="337"/>
        </w:trPr>
        <w:tc>
          <w:tcPr>
            <w:tcW w:w="5868" w:type="dxa"/>
          </w:tcPr>
          <w:p w14:paraId="7C980566" w14:textId="4157E3E5" w:rsidR="00DD5AB6" w:rsidRPr="00E16C96" w:rsidRDefault="00DD5AB6" w:rsidP="008B046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16C96">
              <w:rPr>
                <w:rFonts w:ascii="Times New Roman" w:hAnsi="Times New Roman" w:cs="Times New Roman"/>
              </w:rPr>
              <w:t xml:space="preserve">Water coolers </w:t>
            </w:r>
          </w:p>
        </w:tc>
        <w:tc>
          <w:tcPr>
            <w:tcW w:w="2988" w:type="dxa"/>
            <w:vMerge/>
          </w:tcPr>
          <w:p w14:paraId="6F1408AF" w14:textId="77777777" w:rsidR="00DD5AB6" w:rsidRPr="00E16C96" w:rsidRDefault="00DD5AB6" w:rsidP="008B04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D5AB6" w:rsidRPr="00E16C96" w14:paraId="2074C69E" w14:textId="77777777" w:rsidTr="00952898">
        <w:trPr>
          <w:trHeight w:val="206"/>
        </w:trPr>
        <w:tc>
          <w:tcPr>
            <w:tcW w:w="5868" w:type="dxa"/>
          </w:tcPr>
          <w:p w14:paraId="41C23537" w14:textId="17E95527" w:rsidR="00DD5AB6" w:rsidRPr="00E16C96" w:rsidRDefault="00DD5AB6" w:rsidP="008B046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16C96">
              <w:rPr>
                <w:rFonts w:ascii="Times New Roman" w:hAnsi="Times New Roman" w:cs="Times New Roman"/>
              </w:rPr>
              <w:t xml:space="preserve">Wildlife gardens </w:t>
            </w:r>
          </w:p>
        </w:tc>
        <w:tc>
          <w:tcPr>
            <w:tcW w:w="2988" w:type="dxa"/>
            <w:vMerge/>
          </w:tcPr>
          <w:p w14:paraId="5280561F" w14:textId="77777777" w:rsidR="00DD5AB6" w:rsidRPr="00E16C96" w:rsidRDefault="00DD5AB6" w:rsidP="008B04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D5AB6" w:rsidRPr="00E16C96" w14:paraId="637B06DC" w14:textId="77777777" w:rsidTr="00132847">
        <w:trPr>
          <w:trHeight w:val="337"/>
        </w:trPr>
        <w:tc>
          <w:tcPr>
            <w:tcW w:w="5868" w:type="dxa"/>
          </w:tcPr>
          <w:p w14:paraId="3AF46FB2" w14:textId="6D748212" w:rsidR="00DD5AB6" w:rsidRPr="00E16C96" w:rsidRDefault="00DD5AB6" w:rsidP="008B046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16C96">
              <w:rPr>
                <w:rFonts w:ascii="Times New Roman" w:hAnsi="Times New Roman" w:cs="Times New Roman"/>
              </w:rPr>
              <w:t>Uncovered cycle parking</w:t>
            </w:r>
          </w:p>
        </w:tc>
        <w:tc>
          <w:tcPr>
            <w:tcW w:w="2988" w:type="dxa"/>
            <w:vMerge/>
          </w:tcPr>
          <w:p w14:paraId="4E6DC067" w14:textId="77777777" w:rsidR="00DD5AB6" w:rsidRPr="00E16C96" w:rsidRDefault="00DD5AB6" w:rsidP="008B04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D5AB6" w:rsidRPr="00E16C96" w14:paraId="36ABF367" w14:textId="77777777" w:rsidTr="00132847">
        <w:trPr>
          <w:trHeight w:val="337"/>
        </w:trPr>
        <w:tc>
          <w:tcPr>
            <w:tcW w:w="5868" w:type="dxa"/>
          </w:tcPr>
          <w:p w14:paraId="01C2FECA" w14:textId="29AEE2A1" w:rsidR="00DD5AB6" w:rsidRPr="00E16C96" w:rsidRDefault="00DD5AB6" w:rsidP="008B046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16C96">
              <w:rPr>
                <w:rFonts w:ascii="Times New Roman" w:hAnsi="Times New Roman" w:cs="Times New Roman"/>
              </w:rPr>
              <w:t>Covered cycle parking</w:t>
            </w:r>
          </w:p>
        </w:tc>
        <w:tc>
          <w:tcPr>
            <w:tcW w:w="2988" w:type="dxa"/>
            <w:vMerge/>
          </w:tcPr>
          <w:p w14:paraId="30B54F32" w14:textId="77777777" w:rsidR="00DD5AB6" w:rsidRPr="00E16C96" w:rsidRDefault="00DD5AB6" w:rsidP="008B04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D5AB6" w:rsidRPr="00E16C96" w14:paraId="1D7F8742" w14:textId="77777777" w:rsidTr="00132847">
        <w:trPr>
          <w:trHeight w:val="337"/>
        </w:trPr>
        <w:tc>
          <w:tcPr>
            <w:tcW w:w="5868" w:type="dxa"/>
          </w:tcPr>
          <w:p w14:paraId="7DA596C6" w14:textId="3538F828" w:rsidR="00DD5AB6" w:rsidRPr="00E16C96" w:rsidRDefault="00DD5AB6" w:rsidP="008B046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16C96">
              <w:rPr>
                <w:rFonts w:ascii="Times New Roman" w:hAnsi="Times New Roman" w:cs="Times New Roman"/>
              </w:rPr>
              <w:t>Assault courses (sequence of pieces of equipment designed to be used together)</w:t>
            </w:r>
          </w:p>
        </w:tc>
        <w:tc>
          <w:tcPr>
            <w:tcW w:w="2988" w:type="dxa"/>
            <w:vMerge/>
          </w:tcPr>
          <w:p w14:paraId="54961A65" w14:textId="77777777" w:rsidR="00DD5AB6" w:rsidRPr="00E16C96" w:rsidRDefault="00DD5AB6" w:rsidP="008B04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D5AB6" w:rsidRPr="00E16C96" w14:paraId="327C072C" w14:textId="77777777" w:rsidTr="00132847">
        <w:trPr>
          <w:trHeight w:val="337"/>
        </w:trPr>
        <w:tc>
          <w:tcPr>
            <w:tcW w:w="5868" w:type="dxa"/>
          </w:tcPr>
          <w:p w14:paraId="4074BE67" w14:textId="5A0D5017" w:rsidR="00DD5AB6" w:rsidRPr="00E16C96" w:rsidRDefault="00DD5AB6" w:rsidP="008B046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16C96">
              <w:rPr>
                <w:rFonts w:ascii="Times New Roman" w:hAnsi="Times New Roman" w:cs="Times New Roman"/>
              </w:rPr>
              <w:t>Quadrangles (enclosed or semi-enclosed cour</w:t>
            </w:r>
            <w:bookmarkStart w:id="0" w:name="_GoBack"/>
            <w:bookmarkEnd w:id="0"/>
            <w:r w:rsidRPr="00E16C96">
              <w:rPr>
                <w:rFonts w:ascii="Times New Roman" w:hAnsi="Times New Roman" w:cs="Times New Roman"/>
              </w:rPr>
              <w:t>tyard)</w:t>
            </w:r>
          </w:p>
        </w:tc>
        <w:tc>
          <w:tcPr>
            <w:tcW w:w="2988" w:type="dxa"/>
            <w:vMerge/>
          </w:tcPr>
          <w:p w14:paraId="59B93D93" w14:textId="77777777" w:rsidR="00DD5AB6" w:rsidRPr="00E16C96" w:rsidRDefault="00DD5AB6" w:rsidP="008B04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D5AB6" w:rsidRPr="00E16C96" w14:paraId="33655302" w14:textId="77777777" w:rsidTr="00132847">
        <w:trPr>
          <w:trHeight w:val="56"/>
        </w:trPr>
        <w:tc>
          <w:tcPr>
            <w:tcW w:w="5868" w:type="dxa"/>
          </w:tcPr>
          <w:p w14:paraId="0D17188C" w14:textId="512E44F3" w:rsidR="00DD5AB6" w:rsidRPr="00E16C96" w:rsidRDefault="00DD5AB6" w:rsidP="008B046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16C96">
              <w:rPr>
                <w:rFonts w:ascii="Times New Roman" w:hAnsi="Times New Roman" w:cs="Times New Roman"/>
              </w:rPr>
              <w:t xml:space="preserve">Other </w:t>
            </w:r>
          </w:p>
        </w:tc>
        <w:tc>
          <w:tcPr>
            <w:tcW w:w="2988" w:type="dxa"/>
            <w:vMerge/>
          </w:tcPr>
          <w:p w14:paraId="4A156F8D" w14:textId="77777777" w:rsidR="00DD5AB6" w:rsidRPr="00E16C96" w:rsidRDefault="00DD5AB6" w:rsidP="009E6F7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DD5AB6" w:rsidRPr="00E16C96" w14:paraId="355BD84D" w14:textId="77777777" w:rsidTr="00132847">
        <w:trPr>
          <w:trHeight w:val="56"/>
        </w:trPr>
        <w:tc>
          <w:tcPr>
            <w:tcW w:w="5868" w:type="dxa"/>
          </w:tcPr>
          <w:p w14:paraId="5D9B1AC6" w14:textId="1F85D692" w:rsidR="00DD5AB6" w:rsidRPr="00E16C96" w:rsidRDefault="00DD5AB6" w:rsidP="008B046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16C96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2988" w:type="dxa"/>
            <w:vMerge/>
          </w:tcPr>
          <w:p w14:paraId="225F1957" w14:textId="77777777" w:rsidR="00DD5AB6" w:rsidRPr="00E16C96" w:rsidRDefault="00DD5AB6" w:rsidP="009E6F7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DD5AB6" w:rsidRPr="00E16C96" w14:paraId="18C97380" w14:textId="77777777" w:rsidTr="00132847">
        <w:trPr>
          <w:trHeight w:val="56"/>
        </w:trPr>
        <w:tc>
          <w:tcPr>
            <w:tcW w:w="5868" w:type="dxa"/>
          </w:tcPr>
          <w:p w14:paraId="41B95AD0" w14:textId="0A4B1E1B" w:rsidR="00DD5AB6" w:rsidRPr="00E16C96" w:rsidRDefault="00DD5AB6" w:rsidP="008B046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16C96">
              <w:rPr>
                <w:rFonts w:ascii="Times New Roman" w:hAnsi="Times New Roman" w:cs="Times New Roman"/>
              </w:rPr>
              <w:t xml:space="preserve">Other </w:t>
            </w:r>
          </w:p>
        </w:tc>
        <w:tc>
          <w:tcPr>
            <w:tcW w:w="2988" w:type="dxa"/>
            <w:vMerge/>
          </w:tcPr>
          <w:p w14:paraId="7EDDA9D6" w14:textId="77777777" w:rsidR="00DD5AB6" w:rsidRPr="00E16C96" w:rsidRDefault="00DD5AB6" w:rsidP="009E6F7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0D7234" w:rsidRPr="00E16C96" w14:paraId="58A4B275" w14:textId="77777777" w:rsidTr="00132847">
        <w:trPr>
          <w:trHeight w:val="56"/>
        </w:trPr>
        <w:tc>
          <w:tcPr>
            <w:tcW w:w="5868" w:type="dxa"/>
          </w:tcPr>
          <w:p w14:paraId="47194824" w14:textId="30E86900" w:rsidR="000D7234" w:rsidRPr="00E16C96" w:rsidRDefault="00AE7FFD" w:rsidP="008B046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16C96">
              <w:rPr>
                <w:rFonts w:ascii="Times New Roman" w:hAnsi="Times New Roman" w:cs="Times New Roman"/>
                <w:b/>
              </w:rPr>
              <w:t>‘</w:t>
            </w:r>
            <w:r w:rsidR="000D7234" w:rsidRPr="00E16C96">
              <w:rPr>
                <w:rFonts w:ascii="Times New Roman" w:hAnsi="Times New Roman" w:cs="Times New Roman"/>
                <w:b/>
              </w:rPr>
              <w:t>Aesthetics</w:t>
            </w:r>
            <w:r w:rsidRPr="00E16C96">
              <w:rPr>
                <w:rFonts w:ascii="Times New Roman" w:hAnsi="Times New Roman" w:cs="Times New Roman"/>
                <w:b/>
              </w:rPr>
              <w:t>’</w:t>
            </w:r>
            <w:r w:rsidR="000D7234" w:rsidRPr="00E16C96">
              <w:rPr>
                <w:rFonts w:ascii="Times New Roman" w:hAnsi="Times New Roman" w:cs="Times New Roman"/>
                <w:b/>
              </w:rPr>
              <w:t xml:space="preserve"> </w:t>
            </w:r>
          </w:p>
        </w:tc>
        <w:tc>
          <w:tcPr>
            <w:tcW w:w="2988" w:type="dxa"/>
            <w:vMerge w:val="restart"/>
          </w:tcPr>
          <w:p w14:paraId="2FF15709" w14:textId="5E5B0BC9" w:rsidR="0019259A" w:rsidRPr="00E16C96" w:rsidRDefault="0019259A" w:rsidP="009E6F7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16C96">
              <w:rPr>
                <w:rFonts w:ascii="Times New Roman" w:hAnsi="Times New Roman" w:cs="Times New Roman"/>
              </w:rPr>
              <w:t>“None” “Some” or “A lot” response options</w:t>
            </w:r>
            <w:r w:rsidR="009E6F73" w:rsidRPr="00E16C96">
              <w:rPr>
                <w:rFonts w:ascii="Times New Roman" w:hAnsi="Times New Roman" w:cs="Times New Roman"/>
              </w:rPr>
              <w:t xml:space="preserve">; </w:t>
            </w:r>
            <w:r w:rsidRPr="00E16C96">
              <w:rPr>
                <w:rFonts w:ascii="Times New Roman" w:hAnsi="Times New Roman" w:cs="Times New Roman"/>
              </w:rPr>
              <w:t xml:space="preserve">Scored as ‘0’ ‘1’ or ‘2’ respectively </w:t>
            </w:r>
            <w:r w:rsidR="00303B2D" w:rsidRPr="00E16C96">
              <w:rPr>
                <w:rFonts w:ascii="Times New Roman" w:hAnsi="Times New Roman" w:cs="Times New Roman"/>
              </w:rPr>
              <w:t xml:space="preserve">but reverse coding was </w:t>
            </w:r>
            <w:r w:rsidR="00303B2D" w:rsidRPr="00E16C96">
              <w:rPr>
                <w:rFonts w:ascii="Times New Roman" w:hAnsi="Times New Roman" w:cs="Times New Roman"/>
              </w:rPr>
              <w:lastRenderedPageBreak/>
              <w:t xml:space="preserve">applied to noise, litter and graffiti items </w:t>
            </w:r>
          </w:p>
        </w:tc>
      </w:tr>
      <w:tr w:rsidR="000D7234" w:rsidRPr="00E16C96" w14:paraId="427F8754" w14:textId="77777777" w:rsidTr="00132847">
        <w:trPr>
          <w:trHeight w:val="56"/>
        </w:trPr>
        <w:tc>
          <w:tcPr>
            <w:tcW w:w="5868" w:type="dxa"/>
          </w:tcPr>
          <w:p w14:paraId="415F2991" w14:textId="65E00E7C" w:rsidR="000D7234" w:rsidRPr="00E16C96" w:rsidRDefault="000D7234" w:rsidP="008B046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16C96">
              <w:rPr>
                <w:rFonts w:ascii="Times New Roman" w:hAnsi="Times New Roman" w:cs="Times New Roman"/>
              </w:rPr>
              <w:t xml:space="preserve">Planted beds </w:t>
            </w:r>
          </w:p>
        </w:tc>
        <w:tc>
          <w:tcPr>
            <w:tcW w:w="2988" w:type="dxa"/>
            <w:vMerge/>
          </w:tcPr>
          <w:p w14:paraId="7ACA6B33" w14:textId="77777777" w:rsidR="000D7234" w:rsidRPr="00E16C96" w:rsidRDefault="000D7234" w:rsidP="008B04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D7234" w:rsidRPr="00E16C96" w14:paraId="254B59E1" w14:textId="77777777" w:rsidTr="00132847">
        <w:trPr>
          <w:trHeight w:val="56"/>
        </w:trPr>
        <w:tc>
          <w:tcPr>
            <w:tcW w:w="5868" w:type="dxa"/>
          </w:tcPr>
          <w:p w14:paraId="31776879" w14:textId="5F989D89" w:rsidR="000D7234" w:rsidRPr="00E16C96" w:rsidRDefault="000D7234" w:rsidP="008B046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16C96">
              <w:rPr>
                <w:rFonts w:ascii="Times New Roman" w:hAnsi="Times New Roman" w:cs="Times New Roman"/>
              </w:rPr>
              <w:t xml:space="preserve">Trees to sit under </w:t>
            </w:r>
          </w:p>
        </w:tc>
        <w:tc>
          <w:tcPr>
            <w:tcW w:w="2988" w:type="dxa"/>
            <w:vMerge/>
          </w:tcPr>
          <w:p w14:paraId="4CEFC452" w14:textId="77777777" w:rsidR="000D7234" w:rsidRPr="00E16C96" w:rsidRDefault="000D7234" w:rsidP="008B04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D7234" w:rsidRPr="00E16C96" w14:paraId="299F427E" w14:textId="77777777" w:rsidTr="000D7234">
        <w:trPr>
          <w:trHeight w:val="90"/>
        </w:trPr>
        <w:tc>
          <w:tcPr>
            <w:tcW w:w="5868" w:type="dxa"/>
          </w:tcPr>
          <w:p w14:paraId="675852EB" w14:textId="7CE07F96" w:rsidR="000D7234" w:rsidRPr="00E16C96" w:rsidRDefault="000D7234" w:rsidP="008B046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16C96">
              <w:rPr>
                <w:rFonts w:ascii="Times New Roman" w:hAnsi="Times New Roman" w:cs="Times New Roman"/>
              </w:rPr>
              <w:t xml:space="preserve">Ambient noise </w:t>
            </w:r>
          </w:p>
        </w:tc>
        <w:tc>
          <w:tcPr>
            <w:tcW w:w="2988" w:type="dxa"/>
            <w:vMerge/>
          </w:tcPr>
          <w:p w14:paraId="4271FA61" w14:textId="77777777" w:rsidR="000D7234" w:rsidRPr="00E16C96" w:rsidRDefault="000D7234" w:rsidP="008B04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D7234" w:rsidRPr="00E16C96" w14:paraId="5AE1B025" w14:textId="77777777" w:rsidTr="00132847">
        <w:trPr>
          <w:trHeight w:val="278"/>
        </w:trPr>
        <w:tc>
          <w:tcPr>
            <w:tcW w:w="5868" w:type="dxa"/>
          </w:tcPr>
          <w:p w14:paraId="28E4A786" w14:textId="4B8B9022" w:rsidR="000D7234" w:rsidRPr="00E16C96" w:rsidRDefault="000D7234" w:rsidP="008B0466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E16C96">
              <w:rPr>
                <w:rFonts w:ascii="Times New Roman" w:hAnsi="Times New Roman" w:cs="Times New Roman"/>
              </w:rPr>
              <w:t>Litter</w:t>
            </w:r>
          </w:p>
        </w:tc>
        <w:tc>
          <w:tcPr>
            <w:tcW w:w="2988" w:type="dxa"/>
            <w:vMerge/>
          </w:tcPr>
          <w:p w14:paraId="66FB89C8" w14:textId="4A620B75" w:rsidR="000D7234" w:rsidRPr="00E16C96" w:rsidRDefault="000D7234" w:rsidP="008B046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0D7234" w:rsidRPr="00E16C96" w14:paraId="4995EF1C" w14:textId="77777777" w:rsidTr="00132847">
        <w:trPr>
          <w:trHeight w:val="277"/>
        </w:trPr>
        <w:tc>
          <w:tcPr>
            <w:tcW w:w="5868" w:type="dxa"/>
          </w:tcPr>
          <w:p w14:paraId="778F9806" w14:textId="44253EE5" w:rsidR="000D7234" w:rsidRPr="00E16C96" w:rsidRDefault="000D7234" w:rsidP="008B046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16C96">
              <w:rPr>
                <w:rFonts w:ascii="Times New Roman" w:hAnsi="Times New Roman" w:cs="Times New Roman"/>
              </w:rPr>
              <w:lastRenderedPageBreak/>
              <w:t>Murals or outdoor art</w:t>
            </w:r>
          </w:p>
        </w:tc>
        <w:tc>
          <w:tcPr>
            <w:tcW w:w="2988" w:type="dxa"/>
            <w:vMerge/>
          </w:tcPr>
          <w:p w14:paraId="5AC819E3" w14:textId="77777777" w:rsidR="000D7234" w:rsidRPr="00E16C96" w:rsidRDefault="000D7234" w:rsidP="008B04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D7234" w:rsidRPr="00E16C96" w14:paraId="64C860C4" w14:textId="77777777" w:rsidTr="00132847">
        <w:trPr>
          <w:trHeight w:val="277"/>
        </w:trPr>
        <w:tc>
          <w:tcPr>
            <w:tcW w:w="5868" w:type="dxa"/>
          </w:tcPr>
          <w:p w14:paraId="1802D041" w14:textId="63EAA929" w:rsidR="000D7234" w:rsidRPr="00E16C96" w:rsidRDefault="000D7234" w:rsidP="008B046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16C96">
              <w:rPr>
                <w:rFonts w:ascii="Times New Roman" w:hAnsi="Times New Roman" w:cs="Times New Roman"/>
              </w:rPr>
              <w:t>Graffiti</w:t>
            </w:r>
          </w:p>
        </w:tc>
        <w:tc>
          <w:tcPr>
            <w:tcW w:w="2988" w:type="dxa"/>
            <w:vMerge/>
          </w:tcPr>
          <w:p w14:paraId="3EFC013D" w14:textId="77777777" w:rsidR="000D7234" w:rsidRPr="00E16C96" w:rsidRDefault="000D7234" w:rsidP="008B04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D7234" w:rsidRPr="00E16C96" w14:paraId="5423225D" w14:textId="77777777" w:rsidTr="00132847">
        <w:trPr>
          <w:trHeight w:val="277"/>
        </w:trPr>
        <w:tc>
          <w:tcPr>
            <w:tcW w:w="5868" w:type="dxa"/>
          </w:tcPr>
          <w:p w14:paraId="763536B6" w14:textId="64B98E88" w:rsidR="000D7234" w:rsidRPr="00E16C96" w:rsidRDefault="00AE7FFD" w:rsidP="008B046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16C96">
              <w:rPr>
                <w:rFonts w:ascii="Times New Roman" w:hAnsi="Times New Roman" w:cs="Times New Roman"/>
                <w:b/>
              </w:rPr>
              <w:t>‘</w:t>
            </w:r>
            <w:r w:rsidR="000D7234" w:rsidRPr="00E16C96">
              <w:rPr>
                <w:rFonts w:ascii="Times New Roman" w:hAnsi="Times New Roman" w:cs="Times New Roman"/>
                <w:b/>
              </w:rPr>
              <w:t>Usage</w:t>
            </w:r>
            <w:r w:rsidRPr="00E16C96">
              <w:rPr>
                <w:rFonts w:ascii="Times New Roman" w:hAnsi="Times New Roman" w:cs="Times New Roman"/>
                <w:b/>
              </w:rPr>
              <w:t>’</w:t>
            </w:r>
            <w:r w:rsidR="000D7234" w:rsidRPr="00E16C96">
              <w:rPr>
                <w:rFonts w:ascii="Times New Roman" w:hAnsi="Times New Roman" w:cs="Times New Roman"/>
                <w:b/>
              </w:rPr>
              <w:t xml:space="preserve"> </w:t>
            </w:r>
          </w:p>
        </w:tc>
        <w:tc>
          <w:tcPr>
            <w:tcW w:w="2988" w:type="dxa"/>
            <w:vMerge w:val="restart"/>
          </w:tcPr>
          <w:p w14:paraId="7280D974" w14:textId="20849D23" w:rsidR="00330456" w:rsidRPr="00E16C96" w:rsidRDefault="00330456" w:rsidP="009E6F7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16C96">
              <w:rPr>
                <w:rFonts w:ascii="Times New Roman" w:hAnsi="Times New Roman" w:cs="Times New Roman"/>
              </w:rPr>
              <w:t>“Very” “Somewhat” “Not at all” response options</w:t>
            </w:r>
            <w:r w:rsidR="009E6F73" w:rsidRPr="00E16C96">
              <w:rPr>
                <w:rFonts w:ascii="Times New Roman" w:hAnsi="Times New Roman" w:cs="Times New Roman"/>
              </w:rPr>
              <w:t xml:space="preserve">; </w:t>
            </w:r>
            <w:r w:rsidRPr="00E16C96">
              <w:rPr>
                <w:rFonts w:ascii="Times New Roman" w:hAnsi="Times New Roman" w:cs="Times New Roman"/>
              </w:rPr>
              <w:t>Scored as ‘0’ ‘1’ or ‘2’ respectively</w:t>
            </w:r>
          </w:p>
        </w:tc>
      </w:tr>
      <w:tr w:rsidR="000D7234" w:rsidRPr="00E16C96" w14:paraId="0E70C170" w14:textId="77777777" w:rsidTr="00132847">
        <w:trPr>
          <w:trHeight w:val="277"/>
        </w:trPr>
        <w:tc>
          <w:tcPr>
            <w:tcW w:w="5868" w:type="dxa"/>
          </w:tcPr>
          <w:p w14:paraId="62EA20ED" w14:textId="3C687F28" w:rsidR="000D7234" w:rsidRPr="00E16C96" w:rsidRDefault="000D7234" w:rsidP="008B046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16C96">
              <w:rPr>
                <w:rFonts w:ascii="Times New Roman" w:hAnsi="Times New Roman" w:cs="Times New Roman"/>
              </w:rPr>
              <w:t>Sport</w:t>
            </w:r>
          </w:p>
        </w:tc>
        <w:tc>
          <w:tcPr>
            <w:tcW w:w="2988" w:type="dxa"/>
            <w:vMerge/>
          </w:tcPr>
          <w:p w14:paraId="4AFE0774" w14:textId="77777777" w:rsidR="000D7234" w:rsidRPr="00E16C96" w:rsidRDefault="000D7234" w:rsidP="008B04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D7234" w:rsidRPr="00E16C96" w14:paraId="0AA70780" w14:textId="77777777" w:rsidTr="00132847">
        <w:trPr>
          <w:trHeight w:val="277"/>
        </w:trPr>
        <w:tc>
          <w:tcPr>
            <w:tcW w:w="5868" w:type="dxa"/>
          </w:tcPr>
          <w:p w14:paraId="16B9A66E" w14:textId="0FE305A4" w:rsidR="000D7234" w:rsidRPr="00E16C96" w:rsidRDefault="000D7234" w:rsidP="008B046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16C96">
              <w:rPr>
                <w:rFonts w:ascii="Times New Roman" w:hAnsi="Times New Roman" w:cs="Times New Roman"/>
              </w:rPr>
              <w:t>Informal games</w:t>
            </w:r>
          </w:p>
        </w:tc>
        <w:tc>
          <w:tcPr>
            <w:tcW w:w="2988" w:type="dxa"/>
            <w:vMerge/>
          </w:tcPr>
          <w:p w14:paraId="6B327B09" w14:textId="77777777" w:rsidR="000D7234" w:rsidRPr="00E16C96" w:rsidRDefault="000D7234" w:rsidP="008B04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D7234" w:rsidRPr="00E16C96" w14:paraId="6376AF1B" w14:textId="77777777" w:rsidTr="00132847">
        <w:trPr>
          <w:trHeight w:val="277"/>
        </w:trPr>
        <w:tc>
          <w:tcPr>
            <w:tcW w:w="5868" w:type="dxa"/>
          </w:tcPr>
          <w:p w14:paraId="44D77D76" w14:textId="135C0B78" w:rsidR="000D7234" w:rsidRPr="00E16C96" w:rsidRDefault="000D7234" w:rsidP="008B0466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E16C96">
              <w:rPr>
                <w:rFonts w:ascii="Times New Roman" w:hAnsi="Times New Roman" w:cs="Times New Roman"/>
              </w:rPr>
              <w:t>General play</w:t>
            </w:r>
          </w:p>
        </w:tc>
        <w:tc>
          <w:tcPr>
            <w:tcW w:w="2988" w:type="dxa"/>
            <w:vMerge/>
          </w:tcPr>
          <w:p w14:paraId="19F4E80B" w14:textId="77777777" w:rsidR="000D7234" w:rsidRPr="00E16C96" w:rsidRDefault="000D7234" w:rsidP="008B04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16DAD" w:rsidRPr="00E16C96" w14:paraId="69B07BCA" w14:textId="77777777" w:rsidTr="00977EAB">
        <w:trPr>
          <w:trHeight w:val="251"/>
        </w:trPr>
        <w:tc>
          <w:tcPr>
            <w:tcW w:w="5868" w:type="dxa"/>
          </w:tcPr>
          <w:p w14:paraId="1F2F6A43" w14:textId="7DE12B7F" w:rsidR="00A16DAD" w:rsidRPr="00E16C96" w:rsidRDefault="00AE7FFD" w:rsidP="008B0466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E16C96">
              <w:rPr>
                <w:rFonts w:ascii="Times New Roman" w:hAnsi="Times New Roman" w:cs="Times New Roman"/>
                <w:b/>
              </w:rPr>
              <w:t>‘Overall e</w:t>
            </w:r>
            <w:r w:rsidR="00A16DAD" w:rsidRPr="00E16C96">
              <w:rPr>
                <w:rFonts w:ascii="Times New Roman" w:hAnsi="Times New Roman" w:cs="Times New Roman"/>
                <w:b/>
              </w:rPr>
              <w:t>nvironment</w:t>
            </w:r>
            <w:r w:rsidRPr="00E16C96">
              <w:rPr>
                <w:rFonts w:ascii="Times New Roman" w:hAnsi="Times New Roman" w:cs="Times New Roman"/>
                <w:b/>
              </w:rPr>
              <w:t>’</w:t>
            </w:r>
          </w:p>
        </w:tc>
        <w:tc>
          <w:tcPr>
            <w:tcW w:w="2988" w:type="dxa"/>
            <w:vMerge w:val="restart"/>
          </w:tcPr>
          <w:p w14:paraId="790C589D" w14:textId="3EFA377B" w:rsidR="0074449E" w:rsidRPr="00E16C96" w:rsidRDefault="0074449E" w:rsidP="009E6F7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16C96">
              <w:rPr>
                <w:rFonts w:ascii="Times New Roman" w:hAnsi="Times New Roman" w:cs="Times New Roman"/>
              </w:rPr>
              <w:t xml:space="preserve">“Strongly Agree” “Agree” “Neither” “Disagree” or “Strongly Disagree” </w:t>
            </w:r>
            <w:r w:rsidR="009E6F73" w:rsidRPr="00E16C96">
              <w:rPr>
                <w:rFonts w:ascii="Times New Roman" w:hAnsi="Times New Roman" w:cs="Times New Roman"/>
              </w:rPr>
              <w:t xml:space="preserve">response options; </w:t>
            </w:r>
            <w:r w:rsidR="00BE14EC" w:rsidRPr="00E16C96">
              <w:rPr>
                <w:rFonts w:ascii="Times New Roman" w:hAnsi="Times New Roman" w:cs="Times New Roman"/>
              </w:rPr>
              <w:t xml:space="preserve">Scored -2, -1, 0, +1, +2 respectively </w:t>
            </w:r>
          </w:p>
        </w:tc>
      </w:tr>
      <w:tr w:rsidR="00A16DAD" w:rsidRPr="00E16C96" w14:paraId="6C52537C" w14:textId="77777777" w:rsidTr="00132847">
        <w:trPr>
          <w:trHeight w:val="180"/>
        </w:trPr>
        <w:tc>
          <w:tcPr>
            <w:tcW w:w="5868" w:type="dxa"/>
          </w:tcPr>
          <w:p w14:paraId="628C5413" w14:textId="48501AE3" w:rsidR="00A16DAD" w:rsidRPr="00E16C96" w:rsidRDefault="00A16DAD" w:rsidP="008B046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16C96">
              <w:rPr>
                <w:rFonts w:ascii="Times New Roman" w:hAnsi="Times New Roman" w:cs="Times New Roman"/>
              </w:rPr>
              <w:t>Grounds shielded from surrounding area</w:t>
            </w:r>
          </w:p>
        </w:tc>
        <w:tc>
          <w:tcPr>
            <w:tcW w:w="2988" w:type="dxa"/>
            <w:vMerge/>
          </w:tcPr>
          <w:p w14:paraId="3C824308" w14:textId="77777777" w:rsidR="00A16DAD" w:rsidRPr="00E16C96" w:rsidRDefault="00A16DAD" w:rsidP="008B04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16DAD" w:rsidRPr="00E16C96" w14:paraId="57AA7073" w14:textId="77777777" w:rsidTr="00132847">
        <w:trPr>
          <w:trHeight w:val="180"/>
        </w:trPr>
        <w:tc>
          <w:tcPr>
            <w:tcW w:w="5868" w:type="dxa"/>
          </w:tcPr>
          <w:p w14:paraId="1F5AF4A5" w14:textId="44245AA5" w:rsidR="00A16DAD" w:rsidRPr="00E16C96" w:rsidRDefault="00A16DAD" w:rsidP="008B046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16C96">
              <w:rPr>
                <w:rFonts w:ascii="Times New Roman" w:hAnsi="Times New Roman" w:cs="Times New Roman"/>
              </w:rPr>
              <w:t>Grounds generally free of vandalism</w:t>
            </w:r>
          </w:p>
        </w:tc>
        <w:tc>
          <w:tcPr>
            <w:tcW w:w="2988" w:type="dxa"/>
            <w:vMerge/>
          </w:tcPr>
          <w:p w14:paraId="7F681995" w14:textId="77777777" w:rsidR="00A16DAD" w:rsidRPr="00E16C96" w:rsidRDefault="00A16DAD" w:rsidP="008B04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16DAD" w:rsidRPr="00E16C96" w14:paraId="30764A34" w14:textId="77777777" w:rsidTr="00B1333C">
        <w:trPr>
          <w:trHeight w:val="242"/>
        </w:trPr>
        <w:tc>
          <w:tcPr>
            <w:tcW w:w="5868" w:type="dxa"/>
          </w:tcPr>
          <w:p w14:paraId="2D59A420" w14:textId="41B64029" w:rsidR="00A16DAD" w:rsidRPr="00E16C96" w:rsidRDefault="00A16DAD" w:rsidP="008B0466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E16C96">
              <w:rPr>
                <w:rFonts w:ascii="Times New Roman" w:hAnsi="Times New Roman" w:cs="Times New Roman"/>
              </w:rPr>
              <w:t>Grounds generally free of vandalism</w:t>
            </w:r>
          </w:p>
        </w:tc>
        <w:tc>
          <w:tcPr>
            <w:tcW w:w="2988" w:type="dxa"/>
            <w:vMerge/>
          </w:tcPr>
          <w:p w14:paraId="62FA1EA3" w14:textId="77777777" w:rsidR="00A16DAD" w:rsidRPr="00E16C96" w:rsidRDefault="00A16DAD" w:rsidP="008B04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A645B" w:rsidRPr="000F7B1C" w14:paraId="4DBA2175" w14:textId="77777777" w:rsidTr="000A645B">
        <w:trPr>
          <w:trHeight w:val="251"/>
        </w:trPr>
        <w:tc>
          <w:tcPr>
            <w:tcW w:w="5868" w:type="dxa"/>
          </w:tcPr>
          <w:p w14:paraId="0A81E64D" w14:textId="6A5EEA76" w:rsidR="000A645B" w:rsidRPr="000F7B1C" w:rsidRDefault="00A75C4F" w:rsidP="000A137B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E16C96">
              <w:rPr>
                <w:rFonts w:ascii="Times New Roman" w:hAnsi="Times New Roman" w:cs="Times New Roman"/>
                <w:b/>
              </w:rPr>
              <w:t>Additional Notes</w:t>
            </w:r>
          </w:p>
        </w:tc>
        <w:tc>
          <w:tcPr>
            <w:tcW w:w="2988" w:type="dxa"/>
          </w:tcPr>
          <w:p w14:paraId="346CD1D1" w14:textId="56492F06" w:rsidR="000A645B" w:rsidRPr="000F7B1C" w:rsidRDefault="000A645B" w:rsidP="000A137B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</w:tbl>
    <w:p w14:paraId="0064D8E2" w14:textId="5246EAB2" w:rsidR="006C67FF" w:rsidRPr="000F7B1C" w:rsidRDefault="006C67FF" w:rsidP="008B0466">
      <w:pPr>
        <w:spacing w:line="480" w:lineRule="auto"/>
        <w:rPr>
          <w:rFonts w:ascii="Times New Roman" w:hAnsi="Times New Roman" w:cs="Times New Roman"/>
        </w:rPr>
      </w:pPr>
    </w:p>
    <w:p w14:paraId="50A933E2" w14:textId="77777777" w:rsidR="006C67FF" w:rsidRPr="000F7B1C" w:rsidRDefault="006C67FF" w:rsidP="008B0466">
      <w:pPr>
        <w:spacing w:line="480" w:lineRule="auto"/>
        <w:rPr>
          <w:rFonts w:ascii="Times New Roman" w:hAnsi="Times New Roman" w:cs="Times New Roman"/>
        </w:rPr>
      </w:pPr>
    </w:p>
    <w:sectPr w:rsidR="006C67FF" w:rsidRPr="000F7B1C" w:rsidSect="008625C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F30CFA"/>
    <w:multiLevelType w:val="hybridMultilevel"/>
    <w:tmpl w:val="7D76899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4344EA2"/>
    <w:multiLevelType w:val="hybridMultilevel"/>
    <w:tmpl w:val="7AC07C3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CB04B1B"/>
    <w:multiLevelType w:val="hybridMultilevel"/>
    <w:tmpl w:val="7AC07C3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EE61D13"/>
    <w:multiLevelType w:val="hybridMultilevel"/>
    <w:tmpl w:val="7AC07C3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4CA65C1"/>
    <w:multiLevelType w:val="hybridMultilevel"/>
    <w:tmpl w:val="7AC07C3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7754DFD"/>
    <w:multiLevelType w:val="hybridMultilevel"/>
    <w:tmpl w:val="7AC07C3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88164FC"/>
    <w:multiLevelType w:val="hybridMultilevel"/>
    <w:tmpl w:val="7AC07C3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2D63CBB"/>
    <w:multiLevelType w:val="hybridMultilevel"/>
    <w:tmpl w:val="7AC07C3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4FD5DE9"/>
    <w:multiLevelType w:val="hybridMultilevel"/>
    <w:tmpl w:val="7AC07C3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D057334"/>
    <w:multiLevelType w:val="hybridMultilevel"/>
    <w:tmpl w:val="7AC07C3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0725984"/>
    <w:multiLevelType w:val="hybridMultilevel"/>
    <w:tmpl w:val="6AA25D3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57D690D"/>
    <w:multiLevelType w:val="hybridMultilevel"/>
    <w:tmpl w:val="7AC07C3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77B35DA"/>
    <w:multiLevelType w:val="hybridMultilevel"/>
    <w:tmpl w:val="FAAAFBA4"/>
    <w:lvl w:ilvl="0" w:tplc="588EAA98">
      <w:start w:val="1"/>
      <w:numFmt w:val="bullet"/>
      <w:lvlText w:val="-"/>
      <w:lvlJc w:val="left"/>
      <w:pPr>
        <w:ind w:left="720" w:hanging="360"/>
      </w:pPr>
      <w:rPr>
        <w:rFonts w:ascii="Times" w:eastAsiaTheme="minorEastAsia" w:hAnsi="Time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F25207B"/>
    <w:multiLevelType w:val="hybridMultilevel"/>
    <w:tmpl w:val="6FBA9BA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63533FA"/>
    <w:multiLevelType w:val="hybridMultilevel"/>
    <w:tmpl w:val="5A90DFF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E5424D2"/>
    <w:multiLevelType w:val="hybridMultilevel"/>
    <w:tmpl w:val="E7FE7D8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5"/>
  </w:num>
  <w:num w:numId="3">
    <w:abstractNumId w:val="15"/>
  </w:num>
  <w:num w:numId="4">
    <w:abstractNumId w:val="13"/>
  </w:num>
  <w:num w:numId="5">
    <w:abstractNumId w:val="10"/>
  </w:num>
  <w:num w:numId="6">
    <w:abstractNumId w:val="14"/>
  </w:num>
  <w:num w:numId="7">
    <w:abstractNumId w:val="11"/>
  </w:num>
  <w:num w:numId="8">
    <w:abstractNumId w:val="8"/>
  </w:num>
  <w:num w:numId="9">
    <w:abstractNumId w:val="4"/>
  </w:num>
  <w:num w:numId="10">
    <w:abstractNumId w:val="1"/>
  </w:num>
  <w:num w:numId="11">
    <w:abstractNumId w:val="2"/>
  </w:num>
  <w:num w:numId="12">
    <w:abstractNumId w:val="7"/>
  </w:num>
  <w:num w:numId="13">
    <w:abstractNumId w:val="3"/>
  </w:num>
  <w:num w:numId="14">
    <w:abstractNumId w:val="9"/>
  </w:num>
  <w:num w:numId="15">
    <w:abstractNumId w:val="6"/>
  </w:num>
  <w:num w:numId="16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493A"/>
    <w:rsid w:val="000101ED"/>
    <w:rsid w:val="00013F12"/>
    <w:rsid w:val="000243DF"/>
    <w:rsid w:val="00050439"/>
    <w:rsid w:val="000542FF"/>
    <w:rsid w:val="00076316"/>
    <w:rsid w:val="00087B48"/>
    <w:rsid w:val="000A645B"/>
    <w:rsid w:val="000D5F3C"/>
    <w:rsid w:val="000D7234"/>
    <w:rsid w:val="000F7B1C"/>
    <w:rsid w:val="00112F7B"/>
    <w:rsid w:val="00114CF6"/>
    <w:rsid w:val="00132847"/>
    <w:rsid w:val="00140370"/>
    <w:rsid w:val="00147E64"/>
    <w:rsid w:val="0017679E"/>
    <w:rsid w:val="00176959"/>
    <w:rsid w:val="0019259A"/>
    <w:rsid w:val="00193986"/>
    <w:rsid w:val="001E44E1"/>
    <w:rsid w:val="001F30F3"/>
    <w:rsid w:val="001F605A"/>
    <w:rsid w:val="00206012"/>
    <w:rsid w:val="0022082C"/>
    <w:rsid w:val="0024051A"/>
    <w:rsid w:val="00242A8B"/>
    <w:rsid w:val="00247C7C"/>
    <w:rsid w:val="002A5743"/>
    <w:rsid w:val="002C6FFA"/>
    <w:rsid w:val="002D2D4F"/>
    <w:rsid w:val="002E5555"/>
    <w:rsid w:val="002E5ED0"/>
    <w:rsid w:val="00303B2D"/>
    <w:rsid w:val="003250CB"/>
    <w:rsid w:val="0032516F"/>
    <w:rsid w:val="00330456"/>
    <w:rsid w:val="00330E0B"/>
    <w:rsid w:val="003378C6"/>
    <w:rsid w:val="00356E74"/>
    <w:rsid w:val="00360438"/>
    <w:rsid w:val="003707CF"/>
    <w:rsid w:val="003709DC"/>
    <w:rsid w:val="003755A4"/>
    <w:rsid w:val="003829FC"/>
    <w:rsid w:val="00387EAB"/>
    <w:rsid w:val="00394E17"/>
    <w:rsid w:val="003B546E"/>
    <w:rsid w:val="003B69AF"/>
    <w:rsid w:val="003C3BA5"/>
    <w:rsid w:val="003C7D23"/>
    <w:rsid w:val="003E6617"/>
    <w:rsid w:val="003E6D1B"/>
    <w:rsid w:val="0043270D"/>
    <w:rsid w:val="00460365"/>
    <w:rsid w:val="004709FA"/>
    <w:rsid w:val="00472544"/>
    <w:rsid w:val="0048069C"/>
    <w:rsid w:val="00484D8F"/>
    <w:rsid w:val="00486B3B"/>
    <w:rsid w:val="0049193B"/>
    <w:rsid w:val="0049336A"/>
    <w:rsid w:val="004A4056"/>
    <w:rsid w:val="004B64A6"/>
    <w:rsid w:val="004D673A"/>
    <w:rsid w:val="00505B17"/>
    <w:rsid w:val="00527ED4"/>
    <w:rsid w:val="00535628"/>
    <w:rsid w:val="0056505A"/>
    <w:rsid w:val="005714B1"/>
    <w:rsid w:val="00571C69"/>
    <w:rsid w:val="00572932"/>
    <w:rsid w:val="005B4FB5"/>
    <w:rsid w:val="005D5730"/>
    <w:rsid w:val="00600780"/>
    <w:rsid w:val="006028EB"/>
    <w:rsid w:val="00621550"/>
    <w:rsid w:val="0062666F"/>
    <w:rsid w:val="0065027F"/>
    <w:rsid w:val="00651C30"/>
    <w:rsid w:val="0065470E"/>
    <w:rsid w:val="00676F9A"/>
    <w:rsid w:val="0068363F"/>
    <w:rsid w:val="00685A93"/>
    <w:rsid w:val="00697DF5"/>
    <w:rsid w:val="006A44FB"/>
    <w:rsid w:val="006B411D"/>
    <w:rsid w:val="006C6599"/>
    <w:rsid w:val="006C67FF"/>
    <w:rsid w:val="006D1456"/>
    <w:rsid w:val="006F1514"/>
    <w:rsid w:val="0072194E"/>
    <w:rsid w:val="00735ED8"/>
    <w:rsid w:val="0074449E"/>
    <w:rsid w:val="007634D4"/>
    <w:rsid w:val="00794E7E"/>
    <w:rsid w:val="007B4F14"/>
    <w:rsid w:val="007C4526"/>
    <w:rsid w:val="007C7961"/>
    <w:rsid w:val="007F3C4B"/>
    <w:rsid w:val="007F4AD0"/>
    <w:rsid w:val="00844C24"/>
    <w:rsid w:val="008566A5"/>
    <w:rsid w:val="008625C2"/>
    <w:rsid w:val="008653F6"/>
    <w:rsid w:val="00870198"/>
    <w:rsid w:val="00894D8E"/>
    <w:rsid w:val="00894DA2"/>
    <w:rsid w:val="008A4618"/>
    <w:rsid w:val="008A6170"/>
    <w:rsid w:val="008B0466"/>
    <w:rsid w:val="008C2926"/>
    <w:rsid w:val="008C79C6"/>
    <w:rsid w:val="008E6B78"/>
    <w:rsid w:val="00902314"/>
    <w:rsid w:val="00905AAE"/>
    <w:rsid w:val="0091530E"/>
    <w:rsid w:val="00927C82"/>
    <w:rsid w:val="0095126A"/>
    <w:rsid w:val="00952898"/>
    <w:rsid w:val="00957FD1"/>
    <w:rsid w:val="00963939"/>
    <w:rsid w:val="009776B5"/>
    <w:rsid w:val="00977EAB"/>
    <w:rsid w:val="00981049"/>
    <w:rsid w:val="009837CE"/>
    <w:rsid w:val="009A29C1"/>
    <w:rsid w:val="009B46A0"/>
    <w:rsid w:val="009D3FD1"/>
    <w:rsid w:val="009E6938"/>
    <w:rsid w:val="009E6F73"/>
    <w:rsid w:val="00A0349F"/>
    <w:rsid w:val="00A16DAD"/>
    <w:rsid w:val="00A20DC2"/>
    <w:rsid w:val="00A3699F"/>
    <w:rsid w:val="00A75C4F"/>
    <w:rsid w:val="00AA47BA"/>
    <w:rsid w:val="00AA77AE"/>
    <w:rsid w:val="00AB5DA4"/>
    <w:rsid w:val="00AE7FFD"/>
    <w:rsid w:val="00AF493A"/>
    <w:rsid w:val="00B039A3"/>
    <w:rsid w:val="00B1333C"/>
    <w:rsid w:val="00B14EE4"/>
    <w:rsid w:val="00B5043A"/>
    <w:rsid w:val="00B57614"/>
    <w:rsid w:val="00B63821"/>
    <w:rsid w:val="00BA1A0A"/>
    <w:rsid w:val="00BA4A10"/>
    <w:rsid w:val="00BB225F"/>
    <w:rsid w:val="00BB59D9"/>
    <w:rsid w:val="00BC0817"/>
    <w:rsid w:val="00BD0593"/>
    <w:rsid w:val="00BE14EC"/>
    <w:rsid w:val="00BF0BC0"/>
    <w:rsid w:val="00BF0C03"/>
    <w:rsid w:val="00C2353C"/>
    <w:rsid w:val="00C4486E"/>
    <w:rsid w:val="00C51524"/>
    <w:rsid w:val="00C901D4"/>
    <w:rsid w:val="00C9245F"/>
    <w:rsid w:val="00CA66BC"/>
    <w:rsid w:val="00CB4843"/>
    <w:rsid w:val="00CD394C"/>
    <w:rsid w:val="00CD61D5"/>
    <w:rsid w:val="00CE4753"/>
    <w:rsid w:val="00CF2D23"/>
    <w:rsid w:val="00CF7BD4"/>
    <w:rsid w:val="00D177F2"/>
    <w:rsid w:val="00D208F5"/>
    <w:rsid w:val="00D21963"/>
    <w:rsid w:val="00D22950"/>
    <w:rsid w:val="00D31E3A"/>
    <w:rsid w:val="00D46140"/>
    <w:rsid w:val="00D510A1"/>
    <w:rsid w:val="00D725E7"/>
    <w:rsid w:val="00D72C7A"/>
    <w:rsid w:val="00D74401"/>
    <w:rsid w:val="00D939F3"/>
    <w:rsid w:val="00DA1AB7"/>
    <w:rsid w:val="00DC16AE"/>
    <w:rsid w:val="00DD5AB6"/>
    <w:rsid w:val="00DE70FC"/>
    <w:rsid w:val="00DF79C4"/>
    <w:rsid w:val="00E02C3C"/>
    <w:rsid w:val="00E16C96"/>
    <w:rsid w:val="00E62B3B"/>
    <w:rsid w:val="00E66DEE"/>
    <w:rsid w:val="00E72EDE"/>
    <w:rsid w:val="00EA3C2F"/>
    <w:rsid w:val="00EB0D4C"/>
    <w:rsid w:val="00EB1EF5"/>
    <w:rsid w:val="00EB7298"/>
    <w:rsid w:val="00EC158B"/>
    <w:rsid w:val="00ED3619"/>
    <w:rsid w:val="00EE1116"/>
    <w:rsid w:val="00EE645C"/>
    <w:rsid w:val="00F056E1"/>
    <w:rsid w:val="00F317D8"/>
    <w:rsid w:val="00F36603"/>
    <w:rsid w:val="00F7449E"/>
    <w:rsid w:val="00F84E6F"/>
    <w:rsid w:val="00FB0C5F"/>
    <w:rsid w:val="00FD1306"/>
    <w:rsid w:val="00FF20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42A15BA"/>
  <w14:defaultImageDpi w14:val="300"/>
  <w15:docId w15:val="{AD3C1B33-F85D-41CC-8BEC-E3D486E4BD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709F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4486E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05043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50439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50439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5043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5043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5043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0439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CAE636D-0D46-4982-8FAE-D47D31C5A66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17</Words>
  <Characters>1808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uke</Company>
  <LinksUpToDate>false</LinksUpToDate>
  <CharactersWithSpaces>21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iksha Tarun</dc:creator>
  <cp:keywords/>
  <dc:description/>
  <cp:lastModifiedBy>Neelon, Sara</cp:lastModifiedBy>
  <cp:revision>3</cp:revision>
  <dcterms:created xsi:type="dcterms:W3CDTF">2016-12-19T19:19:00Z</dcterms:created>
  <dcterms:modified xsi:type="dcterms:W3CDTF">2016-12-19T19:20:00Z</dcterms:modified>
</cp:coreProperties>
</file>